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2CD" w:rsidRPr="00DE0C8D" w:rsidRDefault="007562CD" w:rsidP="007562CD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333333"/>
          <w:sz w:val="24"/>
          <w:szCs w:val="24"/>
          <w:lang/>
        </w:rPr>
        <w:t>Additional file 1</w:t>
      </w:r>
      <w:r w:rsidRPr="00DE0C8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E0C8D">
        <w:rPr>
          <w:rFonts w:ascii="Times New Roman" w:hAnsi="Times New Roman" w:cs="Times New Roman"/>
          <w:b/>
          <w:sz w:val="24"/>
          <w:szCs w:val="24"/>
        </w:rPr>
        <w:t xml:space="preserve">  ELISA data for various types of ANCA</w:t>
      </w:r>
    </w:p>
    <w:p w:rsidR="007562CD" w:rsidRPr="004D6287" w:rsidRDefault="007562CD" w:rsidP="007562C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3264" w:type="dxa"/>
        <w:tblInd w:w="82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41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7562CD" w:rsidRPr="004D6287" w:rsidTr="00247FCB">
        <w:trPr>
          <w:trHeight w:val="90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ANCA </w:t>
            </w:r>
          </w:p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type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OD</w:t>
            </w:r>
          </w:p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OD</w:t>
            </w:r>
          </w:p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mean </w:t>
            </w:r>
          </w:p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O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OD ratio 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OD ratio 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OD </w:t>
            </w:r>
          </w:p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ratio</w:t>
            </w:r>
          </w:p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mea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negative OD </w:t>
            </w:r>
          </w:p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rang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negative ratio </w:t>
            </w:r>
          </w:p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rang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positive ratio </w:t>
            </w:r>
          </w:p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rang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quality control (OD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CV-</w:t>
            </w:r>
          </w:p>
          <w:p w:rsidR="007562CD" w:rsidRPr="004D6287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value</w:t>
            </w:r>
          </w:p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(%)</w:t>
            </w:r>
          </w:p>
        </w:tc>
      </w:tr>
      <w:tr w:rsidR="007562CD" w:rsidRPr="004D6287" w:rsidTr="00247FC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b</w:t>
            </w: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ank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.2634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.81 </w:t>
            </w:r>
          </w:p>
        </w:tc>
      </w:tr>
      <w:tr w:rsidR="007562CD" w:rsidRPr="004D6287" w:rsidTr="00247FC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</w:t>
            </w: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zurocidi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0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2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1.1654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.5853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.2654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4.4254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3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4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.31 </w:t>
            </w:r>
          </w:p>
        </w:tc>
      </w:tr>
      <w:tr w:rsidR="007562CD" w:rsidRPr="004D6287" w:rsidTr="00247FC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P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1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0.4239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5918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6267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1.6092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3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4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.34 </w:t>
            </w:r>
          </w:p>
        </w:tc>
      </w:tr>
      <w:tr w:rsidR="007562CD" w:rsidRPr="004D6287" w:rsidTr="00247FC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c</w:t>
            </w: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thepsin</w:t>
            </w:r>
            <w:proofErr w:type="spellEnd"/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1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2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0.3169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1947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2114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1.2031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3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4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79 </w:t>
            </w:r>
          </w:p>
        </w:tc>
      </w:tr>
      <w:tr w:rsidR="007562CD" w:rsidRPr="004D6287" w:rsidTr="00247FC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</w:t>
            </w: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astas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5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0.2604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.9733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0038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0.9885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3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4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.99 </w:t>
            </w:r>
          </w:p>
        </w:tc>
      </w:tr>
      <w:tr w:rsidR="007562CD" w:rsidRPr="004D6287" w:rsidTr="00247FC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l</w:t>
            </w: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toferr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4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0.7284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.8633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.6686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2.7659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3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4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.17 </w:t>
            </w:r>
          </w:p>
        </w:tc>
      </w:tr>
      <w:tr w:rsidR="007562CD" w:rsidRPr="004D6287" w:rsidTr="00247FC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l</w:t>
            </w: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sozym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7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0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0.3879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4276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5172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1.4724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3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4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.10 </w:t>
            </w:r>
          </w:p>
        </w:tc>
      </w:tr>
      <w:tr w:rsidR="007562CD" w:rsidRPr="004D6287" w:rsidTr="00247FC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uman </w:t>
            </w: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g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47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08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.9684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.8740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.6606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.2673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1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2CD" w:rsidRPr="00571591" w:rsidRDefault="007562CD" w:rsidP="00247FC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59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.74 </w:t>
            </w:r>
          </w:p>
        </w:tc>
      </w:tr>
    </w:tbl>
    <w:p w:rsidR="007562CD" w:rsidRPr="004D6287" w:rsidRDefault="007562CD" w:rsidP="007562CD">
      <w:pPr>
        <w:rPr>
          <w:rFonts w:ascii="Times New Roman" w:hAnsi="Times New Roman" w:cs="Times New Roman"/>
          <w:sz w:val="24"/>
          <w:szCs w:val="24"/>
        </w:rPr>
      </w:pPr>
    </w:p>
    <w:p w:rsidR="007562CD" w:rsidRDefault="007562CD" w:rsidP="007562C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patient sample is negative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zurocidi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last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actoferr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ysozo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f the optical density (OD) value is &lt; 0.4. The patient sample is negative for BPI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theps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 if the OD value is &lt; 0.6. If the patient OD value is &gt;0.4 o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zurocidi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last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actoferr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ysozo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or if the patient OD value is &gt; 0.6 on BPI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theps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, an OD ratio for the antigen is calculated as follows: the OD ratio = (OD of patients sample for the antigen) / (OD of patients sample blank). The patient sample is negative if the OD ratio is &lt; 3.0 and positive if the OD ratio is &gt; 4.0.</w:t>
      </w:r>
    </w:p>
    <w:p w:rsidR="007562CD" w:rsidRDefault="007562CD" w:rsidP="007562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or the quality of analysis, the OD</w:t>
      </w:r>
      <w:r w:rsidRPr="006A607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lue for the patients sample in the blank should be &lt; 0.35 and the OD value for the assay control (human IgG) should be &gt; 1.0.</w:t>
      </w:r>
    </w:p>
    <w:p w:rsidR="007562CD" w:rsidRPr="004D6287" w:rsidRDefault="007562CD" w:rsidP="007562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Referre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manual of </w:t>
      </w:r>
      <w:r w:rsidRPr="00842D71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842D71">
        <w:rPr>
          <w:rFonts w:ascii="Times New Roman" w:hAnsi="Times New Roman" w:cs="Times New Roman"/>
          <w:sz w:val="24"/>
          <w:szCs w:val="24"/>
        </w:rPr>
        <w:t>Wieslab</w:t>
      </w:r>
      <w:proofErr w:type="spellEnd"/>
      <w:r w:rsidRPr="00842D71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842D71">
        <w:rPr>
          <w:rFonts w:ascii="Times New Roman" w:hAnsi="Times New Roman" w:cs="Times New Roman"/>
          <w:sz w:val="24"/>
          <w:szCs w:val="24"/>
        </w:rPr>
        <w:t xml:space="preserve"> ANCA panel kit (</w:t>
      </w:r>
      <w:proofErr w:type="spellStart"/>
      <w:r w:rsidRPr="00842D71">
        <w:rPr>
          <w:rFonts w:ascii="Times New Roman" w:hAnsi="Times New Roman" w:cs="Times New Roman"/>
          <w:sz w:val="24"/>
          <w:szCs w:val="24"/>
        </w:rPr>
        <w:t>EuroDiagnostica</w:t>
      </w:r>
      <w:proofErr w:type="spellEnd"/>
      <w:r w:rsidRPr="00842D71">
        <w:rPr>
          <w:rFonts w:ascii="Times New Roman" w:hAnsi="Times New Roman" w:cs="Times New Roman"/>
          <w:sz w:val="24"/>
          <w:szCs w:val="24"/>
        </w:rPr>
        <w:t>, Malmo, Sweden)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2D534F" w:rsidRDefault="007562CD"/>
    <w:sectPr w:rsidR="002D534F" w:rsidSect="0057159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562CD"/>
    <w:rsid w:val="00027225"/>
    <w:rsid w:val="007562CD"/>
    <w:rsid w:val="008A2061"/>
    <w:rsid w:val="00AD6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2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7562CD"/>
    <w:rPr>
      <w:rFonts w:ascii="MS UI Gothic" w:eastAsia="MS UI Gothic"/>
      <w:sz w:val="18"/>
      <w:szCs w:val="18"/>
    </w:rPr>
  </w:style>
  <w:style w:type="character" w:customStyle="1" w:styleId="a4">
    <w:name w:val="見出しマップ (文字)"/>
    <w:basedOn w:val="a0"/>
    <w:link w:val="a3"/>
    <w:uiPriority w:val="99"/>
    <w:semiHidden/>
    <w:rsid w:val="007562CD"/>
    <w:rPr>
      <w:rFonts w:ascii="MS UI Gothic" w:eastAsia="MS UI Gothic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ichi Hirayama</dc:creator>
  <cp:lastModifiedBy>Kouichi Hirayama</cp:lastModifiedBy>
  <cp:revision>1</cp:revision>
  <dcterms:created xsi:type="dcterms:W3CDTF">2018-08-24T23:10:00Z</dcterms:created>
  <dcterms:modified xsi:type="dcterms:W3CDTF">2018-08-24T23:11:00Z</dcterms:modified>
</cp:coreProperties>
</file>